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Fig. Diagram depicting the essays shown in Fig 6</w:t>
      </w:r>
      <w:r>
        <w:rPr>
          <w:rFonts w:cs="Times New Roman" w:ascii="Times New Roman" w:hAnsi="Times New Roman"/>
          <w:sz w:val="24"/>
          <w:szCs w:val="24"/>
        </w:rPr>
        <w:t xml:space="preserve">. The species were </w:t>
      </w:r>
      <w:r>
        <w:rPr>
          <w:rFonts w:cs="Times New Roman" w:ascii="Times New Roman" w:hAnsi="Times New Roman"/>
          <w:i/>
          <w:sz w:val="24"/>
          <w:szCs w:val="24"/>
        </w:rPr>
        <w:t>D. melanogaste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D. simulans</w:t>
      </w:r>
      <w:r>
        <w:rPr>
          <w:rFonts w:cs="Times New Roman" w:ascii="Times New Roman" w:hAnsi="Times New Roman"/>
          <w:sz w:val="24"/>
          <w:szCs w:val="24"/>
        </w:rPr>
        <w:t>. In one treament, the sexes of each species chose between Y-tubes connected to vials with non-virgin (or virgin) male (or female) conspecific odors and empty vials. In other treatment, flies of each species opted between vials with odors left by non-virgin (or virgin) adults of the sibling and empty vials (see Materials and methods and Figs 6, 11 - 14).</w:t>
      </w:r>
    </w:p>
    <w:p>
      <w:pPr>
        <w:pStyle w:val="Normal"/>
        <w:spacing w:before="0" w:after="200"/>
        <w:rPr>
          <w:lang w:val="es-ES" w:eastAsia="en-US"/>
        </w:rPr>
      </w:pPr>
      <w:r>
        <w:rPr>
          <w:lang w:val="es-E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743075</wp:posOffset>
                </wp:positionH>
                <wp:positionV relativeFrom="paragraph">
                  <wp:posOffset>1162685</wp:posOffset>
                </wp:positionV>
                <wp:extent cx="581025" cy="314325"/>
                <wp:effectExtent l="0" t="0" r="0" b="0"/>
                <wp:wrapNone/>
                <wp:docPr id="1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ector recto de flecha 1" stroked="t" o:allowincell="f" style="position:absolute;margin-left:137.25pt;margin-top:91.5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028440</wp:posOffset>
                </wp:positionH>
                <wp:positionV relativeFrom="paragraph">
                  <wp:posOffset>1181100</wp:posOffset>
                </wp:positionV>
                <wp:extent cx="553085" cy="314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317.2pt;margin-top:93pt;width:0pt;height:0pt" type="_x0000_t32">
                <v:stroke color="black" weight="255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257300</wp:posOffset>
                </wp:positionH>
                <wp:positionV relativeFrom="paragraph">
                  <wp:posOffset>2306955</wp:posOffset>
                </wp:positionV>
                <wp:extent cx="618490" cy="3022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99pt;margin-top:181.6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028700</wp:posOffset>
                </wp:positionH>
                <wp:positionV relativeFrom="paragraph">
                  <wp:posOffset>3839845</wp:posOffset>
                </wp:positionV>
                <wp:extent cx="581025" cy="3143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81pt;margin-top:302.3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3839845</wp:posOffset>
                </wp:positionV>
                <wp:extent cx="587375" cy="269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171pt;margin-top:302.3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229100</wp:posOffset>
                </wp:positionH>
                <wp:positionV relativeFrom="paragraph">
                  <wp:posOffset>2306955</wp:posOffset>
                </wp:positionV>
                <wp:extent cx="618490" cy="269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333pt;margin-top:181.6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3657600</wp:posOffset>
                </wp:positionH>
                <wp:positionV relativeFrom="paragraph">
                  <wp:posOffset>3839845</wp:posOffset>
                </wp:positionV>
                <wp:extent cx="581025" cy="3143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288pt;margin-top:302.3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4874260</wp:posOffset>
                </wp:positionH>
                <wp:positionV relativeFrom="paragraph">
                  <wp:posOffset>3839845</wp:posOffset>
                </wp:positionV>
                <wp:extent cx="618490" cy="269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Conector recto de flecha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sm" type="arrow" w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recto de flecha 1" stroked="t" o:allowincell="f" style="position:absolute;margin-left:383.8pt;margin-top:302.35pt;width:0pt;height:0pt" type="_x0000_t32">
                <v:stroke color="black" weight="25560" endarrow="open" endarrowwidth="narrow" endarrowlength="short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0530</wp:posOffset>
                </wp:positionH>
                <wp:positionV relativeFrom="paragraph">
                  <wp:posOffset>86360</wp:posOffset>
                </wp:positionV>
                <wp:extent cx="2870835" cy="9277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835" cy="927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RESPONSE OF NON-VIRGIN (VIRGIN) MALES AND FEMALES OF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D. melanogaster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D. simulan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TO ODORS OF CONSPECIFICS AND ADULTS OF THE SIBL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6.05pt;height:73.05pt;mso-wrap-distance-left:9.05pt;mso-wrap-distance-right:9.05pt;mso-wrap-distance-top:0pt;mso-wrap-distance-bottom:0pt;margin-top:6.8pt;mso-position-vertical-relative:text;margin-left:133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RESPONSE OF NON-VIRGIN (VIRGIN) MALES AND FEMALES OF </w:t>
                      </w: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 xml:space="preserve">D. melanogaster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D. simulans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TO ODORS OF CONSPECIFICS AND ADULTS OF THE SIBLING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0430</wp:posOffset>
                </wp:positionH>
                <wp:positionV relativeFrom="paragraph">
                  <wp:posOffset>1850390</wp:posOffset>
                </wp:positionV>
                <wp:extent cx="1256665" cy="4705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470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 id="1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 xml:space="preserve">D.melanogaster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98.95pt;height:37.05pt;mso-wrap-distance-left:9.05pt;mso-wrap-distance-right:9.05pt;mso-wrap-distance-top:0pt;mso-wrap-distance-bottom:0pt;margin-top:145.7pt;mso-position-vertical-relative:text;margin-left:70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 xml:space="preserve">D.melanogaster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57930</wp:posOffset>
                </wp:positionH>
                <wp:positionV relativeFrom="paragraph">
                  <wp:posOffset>1850390</wp:posOffset>
                </wp:positionV>
                <wp:extent cx="1042035" cy="4851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035" cy="485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D. simula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82.05pt;height:38.2pt;mso-wrap-distance-left:9.05pt;mso-wrap-distance-right:9.05pt;mso-wrap-distance-top:0pt;mso-wrap-distance-bottom:0pt;margin-top:145.7pt;mso-position-vertical-relative:text;margin-left:295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>D. simulan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3230</wp:posOffset>
                </wp:positionH>
                <wp:positionV relativeFrom="paragraph">
                  <wp:posOffset>3025775</wp:posOffset>
                </wp:positionV>
                <wp:extent cx="2413635" cy="8134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635" cy="813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ISTRIBUTION OF NON-VIRGIN  (VIRGIN) MALES (FEMALES) IN THE Y-TUBES CONNECTED TO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0.05pt;height:64.05pt;mso-wrap-distance-left:9.05pt;mso-wrap-distance-right:9.05pt;mso-wrap-distance-top:0pt;mso-wrap-distance-bottom:0pt;margin-top:238.25pt;mso-position-vertical-relative:text;margin-left:34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DISTRIBUTION OF NON-VIRGIN  (VIRGIN) MALES (FEMALES) IN THE Y-TUBES CONNECTED T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3230</wp:posOffset>
                </wp:positionH>
                <wp:positionV relativeFrom="paragraph">
                  <wp:posOffset>4544060</wp:posOffset>
                </wp:positionV>
                <wp:extent cx="1156335" cy="19424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1942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VIALS WITH ODORS LEFT BY NON-VIRGIN (OR VIRGIN)  CONSPECIFICS  AND EMPTY  VIAL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91.05pt;height:152.95pt;mso-wrap-distance-left:9.05pt;mso-wrap-distance-right:9.05pt;mso-wrap-distance-top:0pt;mso-wrap-distance-bottom:0pt;margin-top:357.8pt;mso-position-vertical-relative:text;margin-left:34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VIALS WITH ODORS LEFT BY NON-VIRGIN (OR VIRGIN)  CONSPECIFICS  AND EMPTY  VIAL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14830</wp:posOffset>
                </wp:positionH>
                <wp:positionV relativeFrom="paragraph">
                  <wp:posOffset>4511675</wp:posOffset>
                </wp:positionV>
                <wp:extent cx="1142365" cy="19564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2365" cy="195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VIALS WITH ODORS LEFT BY NON-VIRGIN (OR VIRGIN) </w:t>
                            </w: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D. simulans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ADULTS AND EMPTY VIAL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89.95pt;height:154.05pt;mso-wrap-distance-left:9.05pt;mso-wrap-distance-right:9.05pt;mso-wrap-distance-top:0pt;mso-wrap-distance-bottom:0pt;margin-top:355.25pt;mso-position-vertical-relative:text;margin-left:142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VIALS WITH ODORS LEFT BY NON-VIRGIN (OR VIRGIN) </w:t>
                      </w: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>D. simulans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ADULTS AND EMPTY VIAL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00400</wp:posOffset>
                </wp:positionH>
                <wp:positionV relativeFrom="paragraph">
                  <wp:posOffset>3025775</wp:posOffset>
                </wp:positionV>
                <wp:extent cx="2513965" cy="8134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3965" cy="813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ISTRIBUTION OF NON-VIRGIN  (VIRGIN) MALES (FEMALES) IN THE Y-TUBES CONNECTED TO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7.95pt;height:64.05pt;mso-wrap-distance-left:9.05pt;mso-wrap-distance-right:9.05pt;mso-wrap-distance-top:0pt;mso-wrap-distance-bottom:0pt;margin-top:238.25pt;mso-position-vertical-relative:text;margin-left:252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DISTRIBUTION OF NON-VIRGIN  (VIRGIN) MALES (FEMALES) IN THE Y-TUBES CONNECTED TO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15030</wp:posOffset>
                </wp:positionH>
                <wp:positionV relativeFrom="paragraph">
                  <wp:posOffset>4479290</wp:posOffset>
                </wp:positionV>
                <wp:extent cx="1156335" cy="19888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1988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VIALS WITH ODORS LEFT BY NON-VIRGIN (OR VIRGIN) CONSPECIFICS  AND EMPTY VIAL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91.05pt;height:156.6pt;mso-wrap-distance-left:9.05pt;mso-wrap-distance-right:9.05pt;mso-wrap-distance-top:0pt;mso-wrap-distance-bottom:0pt;margin-top:352.7pt;mso-position-vertical-relative:text;margin-left:268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VIALS WITH ODORS LEFT BY NON-VIRGIN (OR VIRGIN) CONSPECIFICS  AND EMPTY VIAL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72330</wp:posOffset>
                </wp:positionH>
                <wp:positionV relativeFrom="paragraph">
                  <wp:posOffset>4493895</wp:posOffset>
                </wp:positionV>
                <wp:extent cx="1156335" cy="19564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195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VIALS WITH ODORS LEFT BY NON- VIRGIN (OR VIRGIN) </w:t>
                            </w: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D.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melanogaster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ADULTS AND EMPTY VIAL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91.05pt;height:154.05pt;mso-wrap-distance-left:9.05pt;mso-wrap-distance-right:9.05pt;mso-wrap-distance-top:0pt;mso-wrap-distance-bottom:0pt;margin-top:353.85pt;mso-position-vertical-relative:text;margin-left:367.9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VIALS WITH ODORS LEFT BY NON- VIRGIN (OR VIRGIN) </w:t>
                      </w: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>D.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>melanogaster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ADULTS AND EMPTY VIAL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71700</wp:posOffset>
                </wp:positionH>
                <wp:positionV relativeFrom="paragraph">
                  <wp:posOffset>1978660</wp:posOffset>
                </wp:positionV>
                <wp:extent cx="198755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1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65pt;mso-wrap-distance-left:9.05pt;mso-wrap-distance-right:9.05pt;mso-wrap-distance-top:0pt;mso-wrap-distance-bottom:0pt;margin-top:155.8pt;mso-position-vertical-relative:text;margin-left:17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15:57:00Z</dcterms:created>
  <dc:creator>Raul Godoy Herrera</dc:creator>
  <dc:description/>
  <cp:keywords/>
  <dc:language>en-US</dc:language>
  <cp:lastModifiedBy>Raul Godoy Herrera</cp:lastModifiedBy>
  <cp:lastPrinted>2018-10-16T09:25:00Z</cp:lastPrinted>
  <dcterms:modified xsi:type="dcterms:W3CDTF">2018-12-09T15:57:00Z</dcterms:modified>
  <cp:revision>2</cp:revision>
  <dc:subject/>
  <dc:title/>
</cp:coreProperties>
</file>